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B12E8" w14:textId="7A93FFCF" w:rsidR="00D116F6" w:rsidRPr="00D116F6" w:rsidRDefault="00D116F6" w:rsidP="00D116F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D116F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85B2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116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C40CF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C40CFA">
        <w:rPr>
          <w:rFonts w:ascii="Times New Roman" w:hAnsi="Times New Roman" w:cs="Times New Roman"/>
          <w:sz w:val="24"/>
          <w:szCs w:val="24"/>
        </w:rPr>
        <w:t xml:space="preserve"> p</w:t>
      </w:r>
      <w:r w:rsidRPr="00D116F6">
        <w:rPr>
          <w:rFonts w:ascii="Times New Roman" w:hAnsi="Times New Roman" w:cs="Times New Roman"/>
          <w:sz w:val="24"/>
          <w:szCs w:val="24"/>
        </w:rPr>
        <w:t xml:space="preserve">rimes for </w:t>
      </w:r>
      <w:proofErr w:type="spellStart"/>
      <w:r w:rsidRPr="00D116F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116F6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8753" w:type="dxa"/>
        <w:jc w:val="center"/>
        <w:tblLook w:val="04A0" w:firstRow="1" w:lastRow="0" w:firstColumn="1" w:lastColumn="0" w:noHBand="0" w:noVBand="1"/>
      </w:tblPr>
      <w:tblGrid>
        <w:gridCol w:w="1191"/>
        <w:gridCol w:w="1318"/>
        <w:gridCol w:w="4579"/>
        <w:gridCol w:w="1665"/>
      </w:tblGrid>
      <w:tr w:rsidR="00D116F6" w:rsidRPr="00D116F6" w14:paraId="6ED439C9" w14:textId="77777777" w:rsidTr="00D116F6">
        <w:trPr>
          <w:trHeight w:val="310"/>
          <w:jc w:val="center"/>
        </w:trPr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6B6F3F30" w14:textId="6341C72D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8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EC206" w14:textId="45F9052A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116F6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116F6">
                <w:rPr>
                  <w:rFonts w:ascii="Times New Roman" w:eastAsia="宋体" w:hAnsi="Times New Roman" w:cs="Times New Roman"/>
                  <w:color w:val="000000"/>
                  <w:sz w:val="24"/>
                  <w:szCs w:val="24"/>
                </w:rPr>
                <w:t>-3’</w:t>
              </w:r>
            </w:smartTag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563FA4" w14:textId="55C9ED1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ength</w:t>
            </w: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p</w:t>
            </w: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D116F6" w:rsidRPr="00D116F6" w14:paraId="4E100E51" w14:textId="77777777" w:rsidTr="00D116F6">
        <w:trPr>
          <w:trHeight w:val="294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D199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C4E8" w14:textId="10C8C38D" w:rsidR="00D116F6" w:rsidRPr="00D116F6" w:rsidRDefault="006E7E73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="00D116F6"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C874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GATGCACAACTCGGAGATCAG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F19F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D116F6" w:rsidRPr="00D116F6" w14:paraId="509EC6F7" w14:textId="77777777" w:rsidTr="00D116F6">
        <w:trPr>
          <w:trHeight w:val="294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240C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D7DF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54FC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CCGTTTGGCTTCGTCA</w:t>
            </w:r>
          </w:p>
        </w:tc>
        <w:tc>
          <w:tcPr>
            <w:tcW w:w="1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329F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6F6" w:rsidRPr="00D116F6" w14:paraId="71030B3C" w14:textId="77777777" w:rsidTr="00D116F6">
        <w:trPr>
          <w:trHeight w:val="294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DD53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116F6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vh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B310" w14:textId="5EC9A077" w:rsidR="00D116F6" w:rsidRPr="00D116F6" w:rsidRDefault="006E7E73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="00D116F6"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34AC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AGGACTGGGACACG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6561" w14:textId="670B9DB5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4</w:t>
            </w:r>
          </w:p>
        </w:tc>
      </w:tr>
      <w:tr w:rsidR="00D116F6" w:rsidRPr="00D116F6" w14:paraId="1A696490" w14:textId="77777777" w:rsidTr="00D116F6">
        <w:trPr>
          <w:trHeight w:val="294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E433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457A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4810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TCTTGATGCTACCG</w:t>
            </w:r>
          </w:p>
        </w:tc>
        <w:tc>
          <w:tcPr>
            <w:tcW w:w="1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797B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6F6" w:rsidRPr="00D116F6" w14:paraId="492A7C51" w14:textId="77777777" w:rsidTr="00D116F6">
        <w:trPr>
          <w:trHeight w:val="294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ABF9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-ki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4A1F" w14:textId="2C5B4EA2" w:rsidR="00D116F6" w:rsidRPr="00D116F6" w:rsidRDefault="006E7E73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="00D116F6"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58DC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GAACTTCACCTTACCCGATTA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C259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D116F6" w:rsidRPr="00D116F6" w14:paraId="1E8D26C3" w14:textId="77777777" w:rsidTr="00D116F6">
        <w:trPr>
          <w:trHeight w:val="294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FACD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8055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3272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TCATTGCCGAGCATATCCA</w:t>
            </w:r>
          </w:p>
        </w:tc>
        <w:tc>
          <w:tcPr>
            <w:tcW w:w="1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F2BE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6F6" w:rsidRPr="00D116F6" w14:paraId="6C2E8033" w14:textId="77777777" w:rsidTr="00D116F6">
        <w:trPr>
          <w:trHeight w:val="294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C21C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tra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79A6" w14:textId="63ADEF64" w:rsidR="00D116F6" w:rsidRPr="00D116F6" w:rsidRDefault="006E7E73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="00D116F6"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A819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ATGGCGATGTGAGGGA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BC46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D116F6" w:rsidRPr="00D116F6" w14:paraId="6DFC1813" w14:textId="77777777" w:rsidTr="00D116F6">
        <w:trPr>
          <w:trHeight w:val="294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1C43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1A5E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74CC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GAAACCAGCAGCAAC</w:t>
            </w:r>
          </w:p>
        </w:tc>
        <w:tc>
          <w:tcPr>
            <w:tcW w:w="1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781E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6F6" w:rsidRPr="00D116F6" w14:paraId="3D248FF4" w14:textId="77777777" w:rsidTr="00D116F6">
        <w:trPr>
          <w:trHeight w:val="294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706F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116F6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Dazl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42F2" w14:textId="17E5BB08" w:rsidR="00D116F6" w:rsidRPr="00D116F6" w:rsidRDefault="006E7E73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="00D116F6"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F1B0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TCTTGAAGGCCTCGTTTG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DA7B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D116F6" w:rsidRPr="00D116F6" w14:paraId="780F6D22" w14:textId="77777777" w:rsidTr="00D116F6">
        <w:trPr>
          <w:trHeight w:val="294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5371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DAB0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5419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ATCCTTGGCAGGTTGTTGA</w:t>
            </w:r>
          </w:p>
        </w:tc>
        <w:tc>
          <w:tcPr>
            <w:tcW w:w="1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2BD5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6F6" w:rsidRPr="00D116F6" w14:paraId="558CBF5D" w14:textId="77777777" w:rsidTr="00D116F6">
        <w:trPr>
          <w:trHeight w:val="294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9AA1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integrin α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CDE9" w14:textId="64F9C868" w:rsidR="00D116F6" w:rsidRPr="00D116F6" w:rsidRDefault="006E7E73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="00D116F6"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18B1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ATTTACCTATTTACCGATTG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4639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D116F6" w:rsidRPr="00D116F6" w14:paraId="3C3EC891" w14:textId="77777777" w:rsidTr="00D116F6">
        <w:trPr>
          <w:trHeight w:val="294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37A4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54CA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846D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TGGATTTCTTGCGTC</w:t>
            </w:r>
          </w:p>
        </w:tc>
        <w:tc>
          <w:tcPr>
            <w:tcW w:w="1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2888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6F6" w:rsidRPr="00D116F6" w14:paraId="030A6890" w14:textId="77777777" w:rsidTr="00D116F6">
        <w:trPr>
          <w:trHeight w:val="294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3060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integrin β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BA93" w14:textId="189E9F12" w:rsidR="00D116F6" w:rsidRPr="00D116F6" w:rsidRDefault="006E7E73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="00D116F6"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823A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TTTGTGGGGACCAGATTG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C967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D116F6" w:rsidRPr="00D116F6" w14:paraId="34E198B4" w14:textId="77777777" w:rsidTr="00D116F6">
        <w:trPr>
          <w:trHeight w:val="294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FE41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E852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6111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GGTGACATTTCCCATCA</w:t>
            </w:r>
          </w:p>
        </w:tc>
        <w:tc>
          <w:tcPr>
            <w:tcW w:w="1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8364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6F6" w:rsidRPr="00D116F6" w14:paraId="4C897274" w14:textId="77777777" w:rsidTr="00D116F6">
        <w:trPr>
          <w:trHeight w:val="294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ABF127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1EI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551C" w14:textId="4B49BE05" w:rsidR="00D116F6" w:rsidRPr="00D116F6" w:rsidRDefault="006E7E73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="00D116F6"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FB3F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TGCTCCAGGTTTGGCTA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338530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D116F6" w:rsidRPr="00D116F6" w14:paraId="0DC9E30C" w14:textId="77777777" w:rsidTr="006E7E73">
        <w:trPr>
          <w:trHeight w:val="310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BB2F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DB42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3D01" w14:textId="77777777" w:rsidR="00D116F6" w:rsidRPr="00D116F6" w:rsidRDefault="00D116F6" w:rsidP="00D116F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CAGGTTTAGTTTCAGTCA</w:t>
            </w:r>
          </w:p>
        </w:tc>
        <w:tc>
          <w:tcPr>
            <w:tcW w:w="1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3AE2" w14:textId="77777777" w:rsidR="00D116F6" w:rsidRPr="00D116F6" w:rsidRDefault="00D116F6" w:rsidP="00D116F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7E73" w:rsidRPr="00D116F6" w14:paraId="1E39C48C" w14:textId="77777777" w:rsidTr="0096424B">
        <w:trPr>
          <w:trHeight w:val="310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0A13E7" w14:textId="47598502" w:rsidR="006E7E73" w:rsidRPr="006E7E73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E</w:t>
            </w:r>
            <w:r w:rsidRPr="006E7E73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NO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68E0" w14:textId="7E7476D3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618D8" w14:textId="19E52700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TGCCTCAACTGGAAT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73C42D" w14:textId="1CFF8390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6E7E73" w:rsidRPr="00D116F6" w14:paraId="43820517" w14:textId="77777777" w:rsidTr="0096424B">
        <w:trPr>
          <w:trHeight w:val="310"/>
          <w:jc w:val="center"/>
        </w:trPr>
        <w:tc>
          <w:tcPr>
            <w:tcW w:w="11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2B57F9" w14:textId="77777777" w:rsidR="006E7E73" w:rsidRPr="006E7E73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9BA2" w14:textId="54FF736A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18E31" w14:textId="0715FD0D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CCGTTCCATCCATTTCC</w:t>
            </w:r>
          </w:p>
        </w:tc>
        <w:tc>
          <w:tcPr>
            <w:tcW w:w="16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08967C" w14:textId="77777777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7E73" w:rsidRPr="00D116F6" w14:paraId="54E5E6A9" w14:textId="77777777" w:rsidTr="00CB256D">
        <w:trPr>
          <w:trHeight w:val="310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3423E7" w14:textId="4E564C0B" w:rsidR="006E7E73" w:rsidRPr="006E7E73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E7E73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M</w:t>
            </w:r>
            <w:r w:rsidRPr="006E7E73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yc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FFEE" w14:textId="09B948E9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0AF9" w14:textId="4324B2C4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AGCGAAGGAATGAGC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B5F787" w14:textId="0472A6EF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6E7E73" w:rsidRPr="00D116F6" w14:paraId="12100FA0" w14:textId="77777777" w:rsidTr="00CB256D">
        <w:trPr>
          <w:trHeight w:val="310"/>
          <w:jc w:val="center"/>
        </w:trPr>
        <w:tc>
          <w:tcPr>
            <w:tcW w:w="11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B294FC" w14:textId="77777777" w:rsidR="006E7E73" w:rsidRPr="006E7E73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692D" w14:textId="242ED914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D731" w14:textId="71EACEBC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CCTCAACTGCTCTTTCT</w:t>
            </w:r>
          </w:p>
        </w:tc>
        <w:tc>
          <w:tcPr>
            <w:tcW w:w="16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591F3C" w14:textId="77777777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7E73" w:rsidRPr="00D116F6" w14:paraId="13ECD301" w14:textId="77777777" w:rsidTr="0053215D">
        <w:trPr>
          <w:trHeight w:val="310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3E92E1" w14:textId="005A4FFD" w:rsidR="006E7E73" w:rsidRPr="006E7E73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N</w:t>
            </w:r>
            <w:r w:rsidRPr="006E7E73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otch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6E9E" w14:textId="4B4A4308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9C09" w14:textId="6B8B19D7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GACCCGTATCAGC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8BD810" w14:textId="0DA57539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6E7E73" w:rsidRPr="00D116F6" w14:paraId="6D58BC59" w14:textId="77777777" w:rsidTr="006E7E73">
        <w:trPr>
          <w:trHeight w:val="310"/>
          <w:jc w:val="center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6873AC28" w14:textId="77777777" w:rsidR="006E7E73" w:rsidRPr="006E7E73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672E" w14:textId="7AFA7859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11B8" w14:textId="526B370E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AGGAGGTGGGAAGT</w:t>
            </w:r>
          </w:p>
        </w:tc>
        <w:tc>
          <w:tcPr>
            <w:tcW w:w="1665" w:type="dxa"/>
            <w:vMerge/>
            <w:tcBorders>
              <w:left w:val="nil"/>
              <w:right w:val="nil"/>
            </w:tcBorders>
            <w:vAlign w:val="center"/>
          </w:tcPr>
          <w:p w14:paraId="16EBC106" w14:textId="77777777" w:rsidR="006E7E73" w:rsidRPr="00D116F6" w:rsidRDefault="006E7E73" w:rsidP="006E7E7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7E73" w:rsidRPr="00D116F6" w14:paraId="6057B72E" w14:textId="77777777" w:rsidTr="006E7E73">
        <w:trPr>
          <w:trHeight w:val="310"/>
          <w:jc w:val="center"/>
        </w:trPr>
        <w:tc>
          <w:tcPr>
            <w:tcW w:w="1191" w:type="dxa"/>
            <w:vMerge w:val="restart"/>
            <w:tcBorders>
              <w:left w:val="nil"/>
              <w:right w:val="nil"/>
            </w:tcBorders>
            <w:vAlign w:val="center"/>
          </w:tcPr>
          <w:p w14:paraId="3DFDA9C7" w14:textId="363D91C3" w:rsidR="006E7E73" w:rsidRPr="006E7E73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1F25" w14:textId="3ACEB6AE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9ED7" w14:textId="13D1AF0E" w:rsidR="006E7E73" w:rsidRPr="006E7E73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GCCATCTTTCTTGGGTAT</w:t>
            </w:r>
          </w:p>
        </w:tc>
        <w:tc>
          <w:tcPr>
            <w:tcW w:w="1665" w:type="dxa"/>
            <w:vMerge w:val="restart"/>
            <w:tcBorders>
              <w:left w:val="nil"/>
              <w:right w:val="nil"/>
            </w:tcBorders>
            <w:vAlign w:val="center"/>
          </w:tcPr>
          <w:p w14:paraId="7D34741F" w14:textId="0FBE266E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E7E73" w:rsidRPr="00D116F6" w14:paraId="0E67C503" w14:textId="77777777" w:rsidTr="0053215D">
        <w:trPr>
          <w:trHeight w:val="310"/>
          <w:jc w:val="center"/>
        </w:trPr>
        <w:tc>
          <w:tcPr>
            <w:tcW w:w="11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0329851" w14:textId="77777777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0A3AE2" w14:textId="2742F998" w:rsidR="006E7E73" w:rsidRPr="00D116F6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116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81D9AD" w14:textId="6E357031" w:rsidR="006E7E73" w:rsidRPr="006E7E73" w:rsidRDefault="006E7E73" w:rsidP="006E7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7E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TGATCTCCTTCTGCATCC</w:t>
            </w:r>
          </w:p>
        </w:tc>
        <w:tc>
          <w:tcPr>
            <w:tcW w:w="166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7889924" w14:textId="77777777" w:rsidR="006E7E73" w:rsidRPr="00D116F6" w:rsidRDefault="006E7E73" w:rsidP="006E7E7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53FD401" w14:textId="77777777" w:rsidR="00D116F6" w:rsidRPr="00D116F6" w:rsidRDefault="00D116F6" w:rsidP="00D116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116F6" w:rsidRPr="00D11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06310" w14:textId="77777777" w:rsidR="00CF2E4A" w:rsidRDefault="00CF2E4A" w:rsidP="0088154D">
      <w:r>
        <w:separator/>
      </w:r>
    </w:p>
  </w:endnote>
  <w:endnote w:type="continuationSeparator" w:id="0">
    <w:p w14:paraId="2E7D732E" w14:textId="77777777" w:rsidR="00CF2E4A" w:rsidRDefault="00CF2E4A" w:rsidP="00881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7513C7" w14:textId="77777777" w:rsidR="00CF2E4A" w:rsidRDefault="00CF2E4A" w:rsidP="0088154D">
      <w:r>
        <w:separator/>
      </w:r>
    </w:p>
  </w:footnote>
  <w:footnote w:type="continuationSeparator" w:id="0">
    <w:p w14:paraId="412AE948" w14:textId="77777777" w:rsidR="00CF2E4A" w:rsidRDefault="00CF2E4A" w:rsidP="00881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E78"/>
    <w:rsid w:val="004109D3"/>
    <w:rsid w:val="00585B26"/>
    <w:rsid w:val="006E7E73"/>
    <w:rsid w:val="007D1169"/>
    <w:rsid w:val="0088154D"/>
    <w:rsid w:val="00975E78"/>
    <w:rsid w:val="00C40CFA"/>
    <w:rsid w:val="00CF2E4A"/>
    <w:rsid w:val="00D116F6"/>
    <w:rsid w:val="00E25E83"/>
    <w:rsid w:val="00E657F0"/>
    <w:rsid w:val="00FA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3ACCFC4"/>
  <w15:chartTrackingRefBased/>
  <w15:docId w15:val="{8954E81E-AC86-420A-8D89-EA886F4F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1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1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1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夏 稚</cp:lastModifiedBy>
  <cp:revision>6</cp:revision>
  <dcterms:created xsi:type="dcterms:W3CDTF">2020-01-09T02:13:00Z</dcterms:created>
  <dcterms:modified xsi:type="dcterms:W3CDTF">2020-06-02T00:21:00Z</dcterms:modified>
</cp:coreProperties>
</file>